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8EF90" w14:textId="3119773E" w:rsidR="0043028F" w:rsidRPr="00FA2A79" w:rsidRDefault="004529C2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Table S3  </w:t>
      </w:r>
      <w:r w:rsidR="0043028F" w:rsidRPr="004529C2">
        <w:rPr>
          <w:rFonts w:ascii="Calibri" w:hAnsi="Calibri"/>
          <w:b/>
          <w:sz w:val="20"/>
          <w:szCs w:val="20"/>
        </w:rPr>
        <w:t xml:space="preserve">Type 1 error </w:t>
      </w:r>
      <w:r w:rsidR="006E7FD2">
        <w:rPr>
          <w:rFonts w:ascii="Calibri" w:hAnsi="Calibri"/>
          <w:b/>
          <w:sz w:val="20"/>
          <w:szCs w:val="20"/>
        </w:rPr>
        <w:t xml:space="preserve">rate </w:t>
      </w:r>
      <w:r w:rsidR="0043028F" w:rsidRPr="004529C2">
        <w:rPr>
          <w:rFonts w:ascii="Calibri" w:hAnsi="Calibri"/>
          <w:b/>
          <w:sz w:val="20"/>
          <w:szCs w:val="20"/>
        </w:rPr>
        <w:t xml:space="preserve">of </w:t>
      </w:r>
      <w:r w:rsidR="0011115D">
        <w:rPr>
          <w:rFonts w:ascii="Calibri" w:hAnsi="Calibri"/>
          <w:b/>
          <w:sz w:val="20"/>
          <w:szCs w:val="20"/>
        </w:rPr>
        <w:t xml:space="preserve">the </w:t>
      </w:r>
      <w:r w:rsidR="0043028F" w:rsidRPr="004529C2">
        <w:rPr>
          <w:rFonts w:ascii="Calibri" w:hAnsi="Calibri"/>
          <w:b/>
          <w:sz w:val="20"/>
          <w:szCs w:val="20"/>
        </w:rPr>
        <w:t xml:space="preserve">MCP </w:t>
      </w:r>
      <w:r w:rsidR="0043028F" w:rsidRPr="004529C2">
        <w:rPr>
          <w:rFonts w:ascii="Calibri" w:eastAsia="宋体" w:hAnsi="Calibri"/>
          <w:b/>
          <w:sz w:val="20"/>
          <w:szCs w:val="20"/>
          <w:lang w:eastAsia="zh-CN"/>
        </w:rPr>
        <w:t xml:space="preserve">test </w:t>
      </w:r>
      <w:r w:rsidR="0043028F" w:rsidRPr="004529C2">
        <w:rPr>
          <w:rFonts w:ascii="Calibri" w:hAnsi="Calibri"/>
          <w:b/>
          <w:sz w:val="20"/>
          <w:szCs w:val="20"/>
        </w:rPr>
        <w:t xml:space="preserve">with different recombination rate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597"/>
        <w:gridCol w:w="1703"/>
        <w:gridCol w:w="1703"/>
        <w:gridCol w:w="1704"/>
      </w:tblGrid>
      <w:tr w:rsidR="0043028F" w:rsidRPr="001728E7" w14:paraId="76EA86A6" w14:textId="77777777" w:rsidTr="00180B8B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1C7B5370" w14:textId="60749020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423CA75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5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2BED4CB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10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49A3D4B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20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2D24C6C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400</w:t>
            </w:r>
          </w:p>
        </w:tc>
      </w:tr>
      <w:tr w:rsidR="0043028F" w:rsidRPr="001728E7" w14:paraId="1DD03C26" w14:textId="77777777" w:rsidTr="00180B8B"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1E3C7DA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</w:tcPr>
          <w:p w14:paraId="11AD2026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7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39B7194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8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4051EA4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1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14:paraId="21964B3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9</w:t>
            </w:r>
          </w:p>
        </w:tc>
      </w:tr>
      <w:tr w:rsidR="0043028F" w:rsidRPr="001728E7" w14:paraId="25F4F96D" w14:textId="77777777" w:rsidTr="00180B8B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58A0360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auto"/>
          </w:tcPr>
          <w:p w14:paraId="154480A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0009758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05EE2EC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14:paraId="1D8582B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  <w:tr w:rsidR="0043028F" w:rsidRPr="001728E7" w14:paraId="4B38C92B" w14:textId="77777777" w:rsidTr="00180B8B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4211826B" w14:textId="4B810962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34C5291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60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0AC58E7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80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57F6B5B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100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2EA6AC9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43028F" w:rsidRPr="001728E7" w14:paraId="05E53181" w14:textId="77777777" w:rsidTr="00180B8B"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5C8A510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</w:tcPr>
          <w:p w14:paraId="41548F8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9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641226A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3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27617F8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8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14:paraId="626633F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43028F" w:rsidRPr="001728E7" w14:paraId="5B6260F1" w14:textId="77777777" w:rsidTr="00180B8B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44A8C50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auto"/>
          </w:tcPr>
          <w:p w14:paraId="199A987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0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5AD81D0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2FDE121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14:paraId="7569154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055DA837" w14:textId="77777777" w:rsidR="0043028F" w:rsidRPr="001728E7" w:rsidRDefault="0043028F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  <w:bookmarkStart w:id="0" w:name="_GoBack"/>
      <w:bookmarkEnd w:id="0"/>
    </w:p>
    <w:p w14:paraId="71547B39" w14:textId="32137FC5" w:rsidR="00D47246" w:rsidRPr="00AA125F" w:rsidRDefault="00D47246" w:rsidP="00AA125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kern w:val="0"/>
          <w:sz w:val="20"/>
        </w:rPr>
      </w:pPr>
    </w:p>
    <w:sectPr w:rsidR="00D47246" w:rsidRPr="00AA125F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DB09D0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AA125F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DB09D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DB09D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DB09D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DB09D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DB09D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DB09D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A125F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B09D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D00B52-D385-4445-BDA3-72C653356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43</Words>
  <Characters>247</Characters>
  <Application>Microsoft Macintosh Word</Application>
  <DocSecurity>0</DocSecurity>
  <Lines>2</Lines>
  <Paragraphs>1</Paragraphs>
  <ScaleCrop>false</ScaleCrop>
  <Company>picb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6:00Z</dcterms:modified>
</cp:coreProperties>
</file>